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4008" w14:textId="0107AC11" w:rsidR="008341E0" w:rsidRPr="008341E0" w:rsidRDefault="00C4619C" w:rsidP="008341E0">
      <w:pPr>
        <w:rPr>
          <w:rFonts w:hint="eastAsia"/>
        </w:rPr>
      </w:pPr>
      <w:r w:rsidRPr="003123C8">
        <w:rPr>
          <w:rFonts w:hint="eastAsia"/>
          <w:b/>
          <w:bCs/>
        </w:rPr>
        <w:t>Supplement</w:t>
      </w:r>
      <w:r w:rsidRPr="003123C8">
        <w:rPr>
          <w:b/>
          <w:bCs/>
        </w:rPr>
        <w:t xml:space="preserve"> </w:t>
      </w:r>
      <w:r w:rsidRPr="003123C8">
        <w:rPr>
          <w:rFonts w:hint="eastAsia"/>
          <w:b/>
          <w:bCs/>
        </w:rPr>
        <w:t>Table</w:t>
      </w:r>
      <w:r w:rsidRPr="003123C8">
        <w:rPr>
          <w:b/>
          <w:bCs/>
        </w:rPr>
        <w:t xml:space="preserve"> 1.</w:t>
      </w:r>
      <w:r>
        <w:t xml:space="preserve"> </w:t>
      </w:r>
      <w:r w:rsidRPr="00C4619C">
        <w:t>Timelapse assessment results for euploidy, mosaicism and aneuploidy</w:t>
      </w:r>
      <w:r w:rsidR="003123C8">
        <w:t xml:space="preserve"> group.</w:t>
      </w:r>
    </w:p>
    <w:tbl>
      <w:tblPr>
        <w:tblStyle w:val="a7"/>
        <w:tblW w:w="12221" w:type="dxa"/>
        <w:jc w:val="center"/>
        <w:tblLook w:val="04A0" w:firstRow="1" w:lastRow="0" w:firstColumn="1" w:lastColumn="0" w:noHBand="0" w:noVBand="1"/>
      </w:tblPr>
      <w:tblGrid>
        <w:gridCol w:w="1411"/>
        <w:gridCol w:w="1352"/>
        <w:gridCol w:w="1162"/>
        <w:gridCol w:w="611"/>
        <w:gridCol w:w="385"/>
        <w:gridCol w:w="1350"/>
        <w:gridCol w:w="1242"/>
        <w:gridCol w:w="759"/>
        <w:gridCol w:w="653"/>
        <w:gridCol w:w="1446"/>
        <w:gridCol w:w="1253"/>
        <w:gridCol w:w="597"/>
      </w:tblGrid>
      <w:tr w:rsidR="0007558F" w:rsidRPr="00957343" w14:paraId="755D4C9D" w14:textId="2D2B91D7" w:rsidTr="0004771D">
        <w:trPr>
          <w:jc w:val="center"/>
        </w:trPr>
        <w:tc>
          <w:tcPr>
            <w:tcW w:w="1411" w:type="dxa"/>
            <w:vMerge w:val="restart"/>
            <w:tcBorders>
              <w:left w:val="nil"/>
              <w:right w:val="nil"/>
            </w:tcBorders>
          </w:tcPr>
          <w:p w14:paraId="47CFCE91" w14:textId="77777777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Kinetic</w:t>
            </w: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parameter</w:t>
            </w:r>
          </w:p>
        </w:tc>
        <w:tc>
          <w:tcPr>
            <w:tcW w:w="2514" w:type="dxa"/>
            <w:gridSpan w:val="2"/>
            <w:tcBorders>
              <w:left w:val="nil"/>
              <w:right w:val="nil"/>
            </w:tcBorders>
          </w:tcPr>
          <w:p w14:paraId="0A34730F" w14:textId="2C6F4287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 xml:space="preserve">Euploid </w:t>
            </w: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(hours)</w:t>
            </w:r>
          </w:p>
        </w:tc>
        <w:tc>
          <w:tcPr>
            <w:tcW w:w="611" w:type="dxa"/>
            <w:tcBorders>
              <w:left w:val="nil"/>
              <w:bottom w:val="single" w:sz="4" w:space="0" w:color="auto"/>
              <w:right w:val="nil"/>
            </w:tcBorders>
          </w:tcPr>
          <w:p w14:paraId="192ECCE2" w14:textId="446A0600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Sig.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59FEF5A3" w14:textId="77777777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2592" w:type="dxa"/>
            <w:gridSpan w:val="2"/>
            <w:tcBorders>
              <w:left w:val="nil"/>
              <w:right w:val="nil"/>
            </w:tcBorders>
          </w:tcPr>
          <w:p w14:paraId="3376CA0D" w14:textId="24869496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Arial Unicode MS" w:hAnsi="Times New Roman" w:cs="Times New Roman"/>
                <w:sz w:val="18"/>
                <w:szCs w:val="18"/>
              </w:rPr>
              <w:t>M</w:t>
            </w:r>
            <w:r w:rsidRPr="00957343">
              <w:rPr>
                <w:rFonts w:ascii="Times New Roman" w:eastAsia="Arial Unicode MS" w:hAnsi="Times New Roman" w:cs="Times New Roman"/>
                <w:sz w:val="18"/>
                <w:szCs w:val="18"/>
              </w:rPr>
              <w:t>osaicism</w:t>
            </w: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(hours)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</w:tcPr>
          <w:p w14:paraId="6F32274B" w14:textId="34015C84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Sig.</w:t>
            </w: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337F5A01" w14:textId="77777777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9" w:type="dxa"/>
            <w:gridSpan w:val="2"/>
            <w:tcBorders>
              <w:left w:val="nil"/>
              <w:right w:val="nil"/>
            </w:tcBorders>
          </w:tcPr>
          <w:p w14:paraId="4FA913EA" w14:textId="21143C7D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Arial Unicode MS" w:hAnsi="Times New Roman" w:cs="Times New Roman"/>
                <w:sz w:val="18"/>
                <w:szCs w:val="18"/>
              </w:rPr>
              <w:t>A</w:t>
            </w:r>
            <w:r w:rsidRPr="00957343">
              <w:rPr>
                <w:rFonts w:ascii="Times New Roman" w:eastAsia="Arial Unicode MS" w:hAnsi="Times New Roman" w:cs="Times New Roman"/>
                <w:sz w:val="18"/>
                <w:szCs w:val="18"/>
              </w:rPr>
              <w:t>neuploid</w:t>
            </w:r>
            <w:r w:rsidRPr="00957343">
              <w:rPr>
                <w:rFonts w:ascii="Times New Roman" w:eastAsia="Arial Unicode MS" w:hAnsi="Times New Roman" w:cs="Times New Roman"/>
                <w:sz w:val="18"/>
                <w:szCs w:val="18"/>
              </w:rPr>
              <w:t xml:space="preserve"> </w:t>
            </w: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(hours)</w:t>
            </w:r>
          </w:p>
        </w:tc>
        <w:tc>
          <w:tcPr>
            <w:tcW w:w="597" w:type="dxa"/>
            <w:tcBorders>
              <w:left w:val="nil"/>
              <w:right w:val="nil"/>
            </w:tcBorders>
          </w:tcPr>
          <w:p w14:paraId="450D2861" w14:textId="4F7B3454" w:rsidR="0007558F" w:rsidRPr="00957343" w:rsidRDefault="0007558F" w:rsidP="001B7F7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Sig.</w:t>
            </w:r>
          </w:p>
        </w:tc>
      </w:tr>
      <w:tr w:rsidR="0007558F" w:rsidRPr="00957343" w14:paraId="3FBB8D96" w14:textId="79BA2E35" w:rsidTr="0004771D">
        <w:trPr>
          <w:jc w:val="center"/>
        </w:trPr>
        <w:tc>
          <w:tcPr>
            <w:tcW w:w="1411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75120B1" w14:textId="7777777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E5FF14E" w14:textId="73DEF8D0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+</w:t>
            </w:r>
          </w:p>
        </w:tc>
        <w:tc>
          <w:tcPr>
            <w:tcW w:w="116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1B9105B" w14:textId="653648E8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-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556CB" w14:textId="32751720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326E53C" w14:textId="7777777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ECF5428" w14:textId="6E6A647D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+</w:t>
            </w:r>
          </w:p>
        </w:tc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2DC5507" w14:textId="7FF003A6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-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9B6C6DC" w14:textId="7777777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6AD8D07" w14:textId="7777777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3F7AD2E" w14:textId="1FB59D3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+</w:t>
            </w:r>
          </w:p>
        </w:tc>
        <w:tc>
          <w:tcPr>
            <w:tcW w:w="125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662A920" w14:textId="155CF750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RC-</w:t>
            </w:r>
          </w:p>
        </w:tc>
        <w:tc>
          <w:tcPr>
            <w:tcW w:w="59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A49532C" w14:textId="77777777" w:rsidR="0007558F" w:rsidRPr="00957343" w:rsidRDefault="0007558F" w:rsidP="0007558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2C955FE7" w14:textId="638AA8F1" w:rsidTr="00E72A01">
        <w:trPr>
          <w:jc w:val="center"/>
        </w:trPr>
        <w:tc>
          <w:tcPr>
            <w:tcW w:w="1411" w:type="dxa"/>
            <w:tcBorders>
              <w:left w:val="nil"/>
              <w:bottom w:val="nil"/>
              <w:right w:val="nil"/>
            </w:tcBorders>
            <w:vAlign w:val="center"/>
          </w:tcPr>
          <w:p w14:paraId="19337F19" w14:textId="75F00B0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t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pna</w:t>
            </w:r>
            <w:proofErr w:type="spellEnd"/>
          </w:p>
        </w:tc>
        <w:tc>
          <w:tcPr>
            <w:tcW w:w="1352" w:type="dxa"/>
            <w:tcBorders>
              <w:left w:val="nil"/>
              <w:bottom w:val="nil"/>
              <w:right w:val="nil"/>
            </w:tcBorders>
            <w:vAlign w:val="bottom"/>
          </w:tcPr>
          <w:p w14:paraId="679FA01F" w14:textId="606AD0D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2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bottom"/>
          </w:tcPr>
          <w:p w14:paraId="71CEAE62" w14:textId="30DA4D5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.7±2.1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4DFBD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</w:tcPr>
          <w:p w14:paraId="6C9BDB3F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53080C22" w14:textId="1C81CB8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.1±2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bottom"/>
          </w:tcPr>
          <w:p w14:paraId="76C65036" w14:textId="143F16D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.6±2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vAlign w:val="center"/>
          </w:tcPr>
          <w:p w14:paraId="31001BFB" w14:textId="3E2AC0F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left w:val="nil"/>
              <w:bottom w:val="nil"/>
              <w:right w:val="nil"/>
            </w:tcBorders>
          </w:tcPr>
          <w:p w14:paraId="03B9AC8E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left w:val="nil"/>
              <w:bottom w:val="nil"/>
              <w:right w:val="nil"/>
            </w:tcBorders>
            <w:vAlign w:val="bottom"/>
          </w:tcPr>
          <w:p w14:paraId="6C3E4978" w14:textId="0F2E879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2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vAlign w:val="bottom"/>
          </w:tcPr>
          <w:p w14:paraId="1AEEC635" w14:textId="63E0540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8.1±1.9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</w:tcPr>
          <w:p w14:paraId="34FB9DEC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2F2ECDDB" w14:textId="232CBAAF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FC8D" w14:textId="55D0B99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t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pnf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1B30C" w14:textId="715A23D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3.2±3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E96B9" w14:textId="41D624C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2.7±2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F5FF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F22F11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219B7" w14:textId="3A68CC4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3±2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178D7" w14:textId="535C052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2.8±2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B796" w14:textId="720227F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8C35795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0A31F" w14:textId="0715A35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2.8±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DE7D1" w14:textId="3004B2D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2.6±2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22E09DB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658892D7" w14:textId="77777777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4286" w14:textId="25505DC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BC381" w14:textId="1125897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.6±3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07E1" w14:textId="4CF9F4D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.1±2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F850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41CEA09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0E00" w14:textId="6171DDBD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.3±2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C85A" w14:textId="0C3E9B3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±2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00F0" w14:textId="1848F32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99B9B4E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C7F1" w14:textId="6427625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.4±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042C4" w14:textId="3F4DA63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5.1±2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218E275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048BDC86" w14:textId="2DD2EDB7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E806" w14:textId="113A3EB5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2877" w14:textId="498C991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3.6±5.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217D" w14:textId="5F2AFCD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5.8±3.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A476" w14:textId="55F2F27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2D0978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F37F" w14:textId="685497F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3.9±5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7248E" w14:textId="3495FCA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5.8±4</w:t>
            </w:r>
            <w:r w:rsidR="00AB12DE" w:rsidRPr="00957343">
              <w:rPr>
                <w:color w:val="000000"/>
                <w:sz w:val="18"/>
                <w:szCs w:val="18"/>
              </w:rPr>
              <w:t>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3820" w14:textId="79A176F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4F63918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E39D" w14:textId="55F4B6D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4.6±4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2785" w14:textId="20EE6A1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5.9±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628D0F2B" w14:textId="30C4AC0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510869" w:rsidRPr="00957343" w14:paraId="0BD9C1F3" w14:textId="7A269949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0C1F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9D8A1" w14:textId="249A6FB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6.6±3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6A63" w14:textId="3144846E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6.7±3.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1FE5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D2785E1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27C6A" w14:textId="1056C5A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6.6±4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BE1BF" w14:textId="04F77E2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6.9±3.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4429" w14:textId="33F8170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D094B5C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3C8C4" w14:textId="28172D0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6.6±4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0949D" w14:textId="2E0FD755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37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4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097A487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1A885CC2" w14:textId="0CF7B064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4A5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B4E2" w14:textId="31F4CE6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4.9±7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34AA" w14:textId="0F5AD30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7.9±6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538B" w14:textId="488D75D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E53B5E4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8EA04" w14:textId="6BEA941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5.9±7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67239" w14:textId="25AE8C2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8.7±6.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B539" w14:textId="0D9B1B2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  <w:r w:rsidR="00AB12DE"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71DB217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0E3F" w14:textId="1C270DA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6.5±7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7F82" w14:textId="518A1C8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9±6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00C853B" w14:textId="14DCA4C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510869" w:rsidRPr="00957343" w14:paraId="748BBD04" w14:textId="0C0316AC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9B5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6FEBE" w14:textId="3D2BA03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4.8±8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7AA53" w14:textId="03D96E8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4.9±7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E9D4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5B48D47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1BEB" w14:textId="213FA46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4.1±7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EAA9" w14:textId="3442CD8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5±7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F56194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A7B9B50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4A85D" w14:textId="2142BA2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5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7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17D8" w14:textId="3A75246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56.1±8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3C29FD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7C5C259D" w14:textId="77777777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2BAE" w14:textId="416241D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t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s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B962" w14:textId="4DAD946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7.4±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EB227" w14:textId="4771CCFE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7.3±8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5BEF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094AA88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DA8F" w14:textId="2191B9F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8±7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34771" w14:textId="01D320A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8.6±8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F0862F8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FC96EF1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009B" w14:textId="17EC036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7.5±7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35CB" w14:textId="3B02A0E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9.5±8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1F26D68" w14:textId="4AD97EA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510869" w:rsidRPr="00957343" w14:paraId="3825AD55" w14:textId="77777777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AB10" w14:textId="36D530B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t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076B4" w14:textId="1722FF0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8.1±8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B4D4" w14:textId="73D1FC9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7.7±9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EFE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C071DF4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D37D" w14:textId="6E96F5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8.2±8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1E94" w14:textId="1B97E555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8.4±9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65BE823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EE54E6C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E588E" w14:textId="544C01E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8.8±9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18D4" w14:textId="6EE429DD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0.6±9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32FD3D4E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3AADB5FD" w14:textId="4C75E4EE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3C5D" w14:textId="00AFA70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pn</w:t>
            </w:r>
            <w:proofErr w:type="spellEnd"/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druation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83A5" w14:textId="371F187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5.2±2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60BD7" w14:textId="3FF33A9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4±2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E1BD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1E381E5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0F710" w14:textId="3053C8C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5±2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2EDC3" w14:textId="2D45B8B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4.4±2.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5A8409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23051B9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7FCD" w14:textId="02F0DEB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4.9±2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1BD8" w14:textId="422702F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4.5±2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7B79F4FF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550DDD38" w14:textId="5E1A494C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6E92" w14:textId="12ECC7B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2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-tpnf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DB1B3" w14:textId="2C27D77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4±0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17FC" w14:textId="5DDC896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4±0.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1754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66056CF1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EA39" w14:textId="194B099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5±0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57E86" w14:textId="66CCE06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5±0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0B3B125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48733B96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C9CE" w14:textId="6D9C10D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5±0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A22C3" w14:textId="6DA984F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5±0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1C79F568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46D28539" w14:textId="77777777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7CAD" w14:textId="1DF3193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sb-t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BBD6" w14:textId="228D7EE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2.7±7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C30D" w14:textId="294AAB8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2.5±8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C069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59E4B33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788D8" w14:textId="6EBC74C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2.8±7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8B7B" w14:textId="5CC8F28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2.8±7.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938AC52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0E37C04D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8FCDA" w14:textId="173F724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1.8±8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8F77C" w14:textId="65BD9DC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43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8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3BEB240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7F331968" w14:textId="4FC72D53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9114" w14:textId="7B4B491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b-</w:t>
            </w:r>
            <w:proofErr w:type="spellStart"/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tsb</w:t>
            </w:r>
            <w:proofErr w:type="spellEnd"/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656AE" w14:textId="30A32FB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.7±3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7FD59" w14:textId="7F693E03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.4±3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F249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70CF4683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AD48" w14:textId="4ED988C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.7±4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15B59" w14:textId="240C361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0.7±4.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D1A6E61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DEEEED5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3B41" w14:textId="780F308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3±4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D004" w14:textId="409AC3C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1±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5AC995A2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42350C39" w14:textId="787D28CD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A117" w14:textId="166543C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E85D" w14:textId="037CF97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1±1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11F0A" w14:textId="6C7A43BB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7±1.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81CC" w14:textId="75EDB1C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11E3315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04DAA" w14:textId="0A603B7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1±2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07BCD" w14:textId="0383505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8±2.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39A49DA" w14:textId="126D6BBB" w:rsidR="00510869" w:rsidRPr="00957343" w:rsidRDefault="00AB12DE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23EEF2A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1CFD" w14:textId="79C4BF9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3±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A347" w14:textId="0C554EE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1.9±2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44E6A437" w14:textId="6FAA7DD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510869" w:rsidRPr="00957343" w14:paraId="0E75C174" w14:textId="50A938A5" w:rsidTr="00E72A01">
        <w:trPr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B948" w14:textId="1D6026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cc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AB914" w14:textId="29855B6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8.4±7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AF766" w14:textId="7C10BC5C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8.2±5.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FAAB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253A486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A3A47" w14:textId="28D52409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8.8±7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A8C8F" w14:textId="5FAEFB5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8.7±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17CF30D4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AE08C1E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0F78E" w14:textId="0BF7187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9.1±6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C60A" w14:textId="3FC0FB2A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9.2±6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523BFF81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</w:tr>
      <w:tr w:rsidR="00510869" w:rsidRPr="00957343" w14:paraId="1C93B139" w14:textId="77777777" w:rsidTr="00957343">
        <w:trPr>
          <w:trHeight w:val="214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F0F8" w14:textId="62E0B990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lastRenderedPageBreak/>
              <w:t>s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3C07" w14:textId="291700DF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7±3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9B88" w14:textId="728930C4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.2±2.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72B8" w14:textId="455298E2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</w:tcPr>
          <w:p w14:paraId="00D8CD2C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B9AC" w14:textId="045B2C95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</w:t>
            </w:r>
            <w:r w:rsidR="00AB12DE" w:rsidRPr="00957343">
              <w:rPr>
                <w:color w:val="000000"/>
                <w:sz w:val="18"/>
                <w:szCs w:val="18"/>
              </w:rPr>
              <w:t>6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3</w:t>
            </w:r>
            <w:r w:rsidR="00AB12DE" w:rsidRPr="00957343">
              <w:rPr>
                <w:color w:val="000000"/>
                <w:sz w:val="18"/>
                <w:szCs w:val="18"/>
              </w:rPr>
              <w:t>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C729" w14:textId="38D6A488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.3±2.</w:t>
            </w:r>
            <w:r w:rsidR="00AB12DE" w:rsidRPr="0095734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58366C5" w14:textId="0ACAA021" w:rsidR="00510869" w:rsidRPr="00957343" w:rsidRDefault="00AB12DE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</w:tcPr>
          <w:p w14:paraId="5D0A60F7" w14:textId="77777777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6D5EB" w14:textId="21716206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2.1±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991AE" w14:textId="398329B1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1.3±2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</w:tcPr>
          <w:p w14:paraId="36169D0C" w14:textId="7AABBF75" w:rsidR="00510869" w:rsidRPr="00957343" w:rsidRDefault="00510869" w:rsidP="0051086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  <w:tr w:rsidR="00957343" w:rsidRPr="00957343" w14:paraId="7B26E18E" w14:textId="77777777" w:rsidTr="00957343">
        <w:trPr>
          <w:trHeight w:val="214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19C9B" w14:textId="14F595C5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s</w:t>
            </w:r>
            <w:r w:rsidRPr="00957343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F1A70C" w14:textId="2C7F7086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.9±8.</w:t>
            </w:r>
            <w:r w:rsidRPr="00957343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A24ECC" w14:textId="300C82DF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7.2±6.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5E756" w14:textId="6B0575B5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8B86A" w14:textId="77777777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47A31D" w14:textId="4B8192A5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.7±7.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493287" w14:textId="44E3A161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7.1±6.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43836" w14:textId="6BB2CD1E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D6148" w14:textId="77777777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D9F60E" w14:textId="4573F1A8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9</w:t>
            </w:r>
            <w:r w:rsidRPr="00957343">
              <w:rPr>
                <w:color w:val="000000"/>
                <w:sz w:val="18"/>
                <w:szCs w:val="18"/>
              </w:rPr>
              <w:t>.0</w:t>
            </w:r>
            <w:r w:rsidRPr="00957343">
              <w:rPr>
                <w:rFonts w:hint="eastAsia"/>
                <w:color w:val="000000"/>
                <w:sz w:val="18"/>
                <w:szCs w:val="18"/>
              </w:rPr>
              <w:t>±6.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123F9" w14:textId="0C0A9A51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color w:val="000000"/>
                <w:sz w:val="18"/>
                <w:szCs w:val="18"/>
              </w:rPr>
            </w:pPr>
            <w:r w:rsidRPr="00957343">
              <w:rPr>
                <w:rFonts w:hint="eastAsia"/>
                <w:color w:val="000000"/>
                <w:sz w:val="18"/>
                <w:szCs w:val="18"/>
              </w:rPr>
              <w:t>7.3±6.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B35D" w14:textId="0DCED891" w:rsidR="00957343" w:rsidRPr="00957343" w:rsidRDefault="00957343" w:rsidP="0095734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</w:pPr>
            <w:r w:rsidRPr="00957343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*</w:t>
            </w:r>
          </w:p>
        </w:tc>
      </w:tr>
    </w:tbl>
    <w:p w14:paraId="63E6DDE6" w14:textId="1D411CB5" w:rsidR="001B7F78" w:rsidRPr="00957343" w:rsidRDefault="0004771D" w:rsidP="0004771D">
      <w:pPr>
        <w:ind w:leftChars="405" w:left="850"/>
        <w:rPr>
          <w:rFonts w:hint="eastAsia"/>
          <w:sz w:val="15"/>
          <w:szCs w:val="16"/>
        </w:rPr>
      </w:pPr>
      <w:r w:rsidRPr="00957343"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  <w:t>There are significant differences in kinetic parameter values between the RC+ and RC- groups of embryos. (*, P&lt;0.05; **, P&lt;0.01; ***, P&lt;</w:t>
      </w:r>
      <w:proofErr w:type="gramStart"/>
      <w:r w:rsidRPr="00957343"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  <w:t>0.001 )</w:t>
      </w:r>
      <w:proofErr w:type="gramEnd"/>
    </w:p>
    <w:sectPr w:rsidR="001B7F78" w:rsidRPr="00957343" w:rsidSect="001B7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6853F" w14:textId="77777777" w:rsidR="00D37833" w:rsidRDefault="00D37833" w:rsidP="00C4619C">
      <w:r>
        <w:separator/>
      </w:r>
    </w:p>
  </w:endnote>
  <w:endnote w:type="continuationSeparator" w:id="0">
    <w:p w14:paraId="3BB30AC7" w14:textId="77777777" w:rsidR="00D37833" w:rsidRDefault="00D37833" w:rsidP="00C4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21E4A" w14:textId="77777777" w:rsidR="00D37833" w:rsidRDefault="00D37833" w:rsidP="00C4619C">
      <w:r>
        <w:separator/>
      </w:r>
    </w:p>
  </w:footnote>
  <w:footnote w:type="continuationSeparator" w:id="0">
    <w:p w14:paraId="380164B3" w14:textId="77777777" w:rsidR="00D37833" w:rsidRDefault="00D37833" w:rsidP="00C4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DF"/>
    <w:rsid w:val="0004771D"/>
    <w:rsid w:val="0007558F"/>
    <w:rsid w:val="00163424"/>
    <w:rsid w:val="001B7F78"/>
    <w:rsid w:val="003123C8"/>
    <w:rsid w:val="004B097B"/>
    <w:rsid w:val="00510869"/>
    <w:rsid w:val="005358DF"/>
    <w:rsid w:val="006C5F2A"/>
    <w:rsid w:val="006D4C3E"/>
    <w:rsid w:val="00705FF0"/>
    <w:rsid w:val="008341E0"/>
    <w:rsid w:val="00957343"/>
    <w:rsid w:val="00AB12DE"/>
    <w:rsid w:val="00B10C75"/>
    <w:rsid w:val="00B634A0"/>
    <w:rsid w:val="00C4619C"/>
    <w:rsid w:val="00D3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3DFB8"/>
  <w15:chartTrackingRefBased/>
  <w15:docId w15:val="{520B3AFB-DD6A-4F8C-97C1-ABECF815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6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6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619C"/>
    <w:rPr>
      <w:sz w:val="18"/>
      <w:szCs w:val="18"/>
    </w:rPr>
  </w:style>
  <w:style w:type="table" w:styleId="a7">
    <w:name w:val="Table Grid"/>
    <w:basedOn w:val="a1"/>
    <w:uiPriority w:val="59"/>
    <w:rsid w:val="001B7F7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A4AFC-E135-4173-8534-DDD97A931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</dc:creator>
  <cp:keywords/>
  <dc:description/>
  <cp:lastModifiedBy>X1</cp:lastModifiedBy>
  <cp:revision>10</cp:revision>
  <dcterms:created xsi:type="dcterms:W3CDTF">2022-06-20T00:54:00Z</dcterms:created>
  <dcterms:modified xsi:type="dcterms:W3CDTF">2022-06-20T04:24:00Z</dcterms:modified>
</cp:coreProperties>
</file>